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FCA51" w14:textId="7150B35D" w:rsidR="00621326" w:rsidRPr="00E232DB" w:rsidRDefault="002C3AC1" w:rsidP="002C3AC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856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F15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1326" w:rsidRPr="00621326">
        <w:rPr>
          <w:rFonts w:ascii="Times New Roman" w:hAnsi="Times New Roman" w:cs="Times New Roman"/>
          <w:sz w:val="24"/>
          <w:szCs w:val="24"/>
        </w:rPr>
        <w:t xml:space="preserve"> </w:t>
      </w:r>
      <w:r w:rsidR="0001666E">
        <w:rPr>
          <w:rFonts w:ascii="Times New Roman" w:hAnsi="Times New Roman" w:cs="Times New Roman"/>
          <w:sz w:val="24"/>
          <w:szCs w:val="24"/>
        </w:rPr>
        <w:t xml:space="preserve">Data retrieved from the </w:t>
      </w:r>
      <w:r w:rsidR="0001666E" w:rsidRPr="0001666E">
        <w:rPr>
          <w:rFonts w:ascii="Times New Roman" w:hAnsi="Times New Roman" w:cs="Times New Roman"/>
          <w:sz w:val="24"/>
          <w:szCs w:val="24"/>
        </w:rPr>
        <w:t xml:space="preserve">NCBI GEO database (https://www.ncbi.nlm.nih.gov/geo/) and </w:t>
      </w:r>
      <w:r w:rsidR="0001666E">
        <w:rPr>
          <w:rFonts w:ascii="Times New Roman" w:hAnsi="Times New Roman" w:cs="Times New Roman"/>
          <w:sz w:val="24"/>
          <w:szCs w:val="24"/>
        </w:rPr>
        <w:t>disease conditions into which</w:t>
      </w:r>
      <w:r w:rsidR="0001666E" w:rsidRPr="0001666E">
        <w:rPr>
          <w:rFonts w:ascii="Times New Roman" w:hAnsi="Times New Roman" w:cs="Times New Roman"/>
          <w:sz w:val="24"/>
          <w:szCs w:val="24"/>
        </w:rPr>
        <w:t xml:space="preserve"> </w:t>
      </w:r>
      <w:r w:rsidR="0001666E">
        <w:rPr>
          <w:rFonts w:ascii="Times New Roman" w:hAnsi="Times New Roman" w:cs="Times New Roman"/>
          <w:sz w:val="24"/>
          <w:szCs w:val="24"/>
        </w:rPr>
        <w:t>the</w:t>
      </w:r>
      <w:r w:rsidR="005141CF" w:rsidRPr="005141CF">
        <w:rPr>
          <w:rFonts w:ascii="Times New Roman" w:hAnsi="Times New Roman" w:cs="Times New Roman"/>
          <w:sz w:val="24"/>
          <w:szCs w:val="24"/>
        </w:rPr>
        <w:t xml:space="preserve"> differentially expressed genes</w:t>
      </w:r>
      <w:r w:rsidR="005141CF" w:rsidRPr="005141CF" w:rsidDel="005141CF">
        <w:rPr>
          <w:rFonts w:ascii="Times New Roman" w:hAnsi="Times New Roman" w:cs="Times New Roman"/>
          <w:sz w:val="24"/>
          <w:szCs w:val="24"/>
        </w:rPr>
        <w:t xml:space="preserve"> </w:t>
      </w:r>
      <w:r w:rsidR="0001666E">
        <w:rPr>
          <w:rFonts w:ascii="Times New Roman" w:hAnsi="Times New Roman" w:cs="Times New Roman"/>
          <w:sz w:val="24"/>
          <w:szCs w:val="24"/>
        </w:rPr>
        <w:t xml:space="preserve">were </w:t>
      </w:r>
      <w:r w:rsidR="00570D59">
        <w:rPr>
          <w:rFonts w:ascii="Times New Roman" w:hAnsi="Times New Roman" w:cs="Times New Roman"/>
          <w:sz w:val="24"/>
          <w:szCs w:val="24"/>
        </w:rPr>
        <w:t>used in demonstra</w:t>
      </w:r>
      <w:r w:rsidR="00445FDE">
        <w:rPr>
          <w:rFonts w:ascii="Times New Roman" w:hAnsi="Times New Roman" w:cs="Times New Roman"/>
          <w:sz w:val="24"/>
          <w:szCs w:val="24"/>
        </w:rPr>
        <w:t>tion</w:t>
      </w:r>
      <w:r w:rsidR="00570D59">
        <w:rPr>
          <w:rFonts w:ascii="Times New Roman" w:hAnsi="Times New Roman" w:cs="Times New Roman"/>
          <w:sz w:val="24"/>
          <w:szCs w:val="24"/>
        </w:rPr>
        <w:t xml:space="preserve"> study</w:t>
      </w:r>
      <w:r w:rsidR="00D07FE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700"/>
        <w:gridCol w:w="5580"/>
      </w:tblGrid>
      <w:tr w:rsidR="00621326" w:rsidRPr="00570D59" w14:paraId="1F662352" w14:textId="77777777" w:rsidTr="00570D5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6FAD" w14:textId="77777777" w:rsidR="00621326" w:rsidRPr="00570D59" w:rsidRDefault="00621326" w:rsidP="002C3AC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eastAsia="Times New Roman" w:hAnsi="Times New Roman" w:cs="Times New Roman"/>
                <w:sz w:val="24"/>
                <w:szCs w:val="24"/>
              </w:rPr>
              <w:t>GEO accession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090E" w14:textId="77777777" w:rsidR="00621326" w:rsidRPr="00570D59" w:rsidRDefault="00CA5055" w:rsidP="002C3AC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eastAsia="Times New Roman" w:hAnsi="Times New Roman" w:cs="Times New Roman"/>
                <w:sz w:val="24"/>
                <w:szCs w:val="24"/>
              </w:rPr>
              <w:t>Disease c</w:t>
            </w:r>
            <w:r w:rsidR="00621326" w:rsidRPr="00570D59">
              <w:rPr>
                <w:rFonts w:ascii="Times New Roman" w:eastAsia="Times New Roman" w:hAnsi="Times New Roman" w:cs="Times New Roman"/>
                <w:sz w:val="24"/>
                <w:szCs w:val="24"/>
              </w:rPr>
              <w:t>ondition</w:t>
            </w:r>
          </w:p>
        </w:tc>
      </w:tr>
      <w:tr w:rsidR="00570D59" w:rsidRPr="00570D59" w14:paraId="359FDD27" w14:textId="77777777" w:rsidTr="00570D59">
        <w:trPr>
          <w:trHeight w:val="300"/>
          <w:jc w:val="center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D15A9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4588 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8D87C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SLE B cells </w:t>
            </w:r>
          </w:p>
        </w:tc>
      </w:tr>
      <w:tr w:rsidR="00570D59" w:rsidRPr="00570D59" w14:paraId="781CBAEB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0F3E98C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032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538B8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B cells</w:t>
            </w:r>
          </w:p>
        </w:tc>
      </w:tr>
      <w:tr w:rsidR="00570D59" w:rsidRPr="00570D59" w14:paraId="33DCC887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13BB36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4588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A5E046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CD4 cells</w:t>
            </w:r>
          </w:p>
        </w:tc>
      </w:tr>
      <w:tr w:rsidR="00570D59" w:rsidRPr="00570D59" w14:paraId="77204A6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805BCC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032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F291BE7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T cells</w:t>
            </w:r>
          </w:p>
        </w:tc>
      </w:tr>
      <w:tr w:rsidR="00570D59" w:rsidRPr="00570D59" w14:paraId="6C9A6731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2CD42BD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388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2A199E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T cells</w:t>
            </w:r>
          </w:p>
        </w:tc>
      </w:tr>
      <w:tr w:rsidR="00570D59" w:rsidRPr="00570D59" w14:paraId="77DE1012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A75C40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032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2EF0D4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myeloid cells</w:t>
            </w:r>
          </w:p>
        </w:tc>
      </w:tr>
      <w:tr w:rsidR="00570D59" w:rsidRPr="00570D59" w14:paraId="02C90932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D1B7F3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2742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2EC6AC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neutrophil cells</w:t>
            </w:r>
          </w:p>
        </w:tc>
      </w:tr>
      <w:tr w:rsidR="00570D59" w:rsidRPr="00570D59" w14:paraId="54355561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5727FC7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20864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49CF37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PBMC</w:t>
            </w:r>
          </w:p>
        </w:tc>
      </w:tr>
      <w:tr w:rsidR="00570D59" w:rsidRPr="00570D59" w14:paraId="67789BDE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D193DB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24706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C612FE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pbmc ANA</w:t>
            </w:r>
          </w:p>
        </w:tc>
      </w:tr>
      <w:tr w:rsidR="00570D59" w:rsidRPr="00570D59" w14:paraId="2B627479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9008EC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6163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5716CA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pbmc RNP</w:t>
            </w:r>
          </w:p>
        </w:tc>
      </w:tr>
      <w:tr w:rsidR="00570D59" w:rsidRPr="00570D59" w14:paraId="0C7B2844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B1B211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5247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AD08495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SLE DLE skin</w:t>
            </w:r>
          </w:p>
        </w:tc>
      </w:tr>
      <w:tr w:rsidR="00570D59" w:rsidRPr="00570D59" w14:paraId="7B90F68C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6BC46DE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01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9B90F6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Inactive SLE B cells</w:t>
            </w:r>
          </w:p>
        </w:tc>
      </w:tr>
      <w:tr w:rsidR="00570D59" w:rsidRPr="00570D59" w14:paraId="1B6636A5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34F5D0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259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6B0E5A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LN glomolular</w:t>
            </w:r>
          </w:p>
        </w:tc>
      </w:tr>
      <w:tr w:rsidR="00570D59" w:rsidRPr="00570D59" w14:paraId="07B5FF4C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B4B2AAA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259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DB0839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LN tubulolar</w:t>
            </w:r>
          </w:p>
        </w:tc>
      </w:tr>
      <w:tr w:rsidR="00570D59" w:rsidRPr="00570D59" w14:paraId="3A85170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6C0FB13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919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10F7EE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RA Synovial Tissues</w:t>
            </w:r>
          </w:p>
        </w:tc>
      </w:tr>
      <w:tr w:rsidR="00570D59" w:rsidRPr="00570D59" w14:paraId="26648C6A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ED2161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4588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CA6CF1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RA B cella</w:t>
            </w:r>
          </w:p>
        </w:tc>
      </w:tr>
      <w:tr w:rsidR="00570D59" w:rsidRPr="00570D59" w14:paraId="49C57044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A6B822A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4588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6D864A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RA CD4 cells</w:t>
            </w:r>
          </w:p>
        </w:tc>
      </w:tr>
      <w:tr w:rsidR="00570D59" w:rsidRPr="00570D59" w14:paraId="2CB29F80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670C11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0500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EAB4CE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RA macophage</w:t>
            </w:r>
          </w:p>
        </w:tc>
      </w:tr>
      <w:tr w:rsidR="00570D59" w:rsidRPr="00570D59" w14:paraId="3CF1788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B9DB9F4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557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CF3B84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RA PBMC</w:t>
            </w:r>
          </w:p>
        </w:tc>
      </w:tr>
      <w:tr w:rsidR="00570D59" w:rsidRPr="00570D59" w14:paraId="3F3A7641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6AA7D4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335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594241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Psorisis skin</w:t>
            </w:r>
          </w:p>
        </w:tc>
      </w:tr>
      <w:tr w:rsidR="00570D59" w:rsidRPr="00570D59" w14:paraId="55E7CD0B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40D76FE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4905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3ECFE6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Psorisis skin</w:t>
            </w:r>
          </w:p>
        </w:tc>
      </w:tr>
      <w:tr w:rsidR="00570D59" w:rsidRPr="00570D59" w14:paraId="7A5D8A51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8B1F7D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240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E7E9D1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Psorisis skin</w:t>
            </w:r>
          </w:p>
        </w:tc>
      </w:tr>
      <w:tr w:rsidR="00570D59" w:rsidRPr="00570D59" w14:paraId="5721F548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1903524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5247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4539FB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Psorisis skin</w:t>
            </w:r>
          </w:p>
        </w:tc>
      </w:tr>
      <w:tr w:rsidR="00570D59" w:rsidRPr="00570D59" w14:paraId="79884F35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4CCBBCE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7195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F1A930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Graves CD4 cells</w:t>
            </w:r>
          </w:p>
        </w:tc>
      </w:tr>
      <w:tr w:rsidR="00570D59" w:rsidRPr="00570D59" w14:paraId="1ED1382E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D539D4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E7195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BC4FAA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Graves CD8 cells</w:t>
            </w:r>
          </w:p>
        </w:tc>
      </w:tr>
      <w:tr w:rsidR="00570D59" w:rsidRPr="00570D59" w14:paraId="30AB31E0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B65102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2701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F2A9BE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Asthma white Blood Cells</w:t>
            </w:r>
          </w:p>
        </w:tc>
      </w:tr>
      <w:tr w:rsidR="00570D59" w:rsidRPr="00570D59" w14:paraId="4D632A7E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2A5331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177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A6F07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Asthma CD4</w:t>
            </w:r>
          </w:p>
        </w:tc>
      </w:tr>
      <w:tr w:rsidR="00570D59" w:rsidRPr="00570D59" w14:paraId="06D19E5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061FEE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177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A7C1F8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Asthma CD8</w:t>
            </w:r>
          </w:p>
        </w:tc>
      </w:tr>
      <w:tr w:rsidR="00570D59" w:rsidRPr="00570D59" w14:paraId="5C6636DB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2B50B0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43696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6761DE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Asthma bronchial Epithelial Cells</w:t>
            </w:r>
          </w:p>
        </w:tc>
      </w:tr>
      <w:tr w:rsidR="00570D59" w:rsidRPr="00570D59" w14:paraId="59E301C9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85346C6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GSE45829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DCF044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B cell  EBV infection</w:t>
            </w:r>
          </w:p>
        </w:tc>
      </w:tr>
      <w:tr w:rsidR="00570D59" w:rsidRPr="00570D59" w14:paraId="2FB6AAB6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4C8637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6474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69DD30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Myeloma boneMarrow</w:t>
            </w:r>
          </w:p>
        </w:tc>
      </w:tr>
      <w:tr w:rsidR="00570D59" w:rsidRPr="00570D59" w14:paraId="4A1C92A6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DBFCDC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247087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odgkin Lymphoma vs centroblasts</w:t>
            </w:r>
          </w:p>
        </w:tc>
      </w:tr>
      <w:tr w:rsidR="00570D59" w:rsidRPr="00570D59" w14:paraId="3801C2F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4532C6D7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8030C75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odgkin Lymphoma vs centrocytes</w:t>
            </w:r>
          </w:p>
        </w:tc>
      </w:tr>
      <w:tr w:rsidR="00570D59" w:rsidRPr="00570D59" w14:paraId="19EE1FE5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6A23FA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6F9D3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odgkin Lymphoma vs memory B cells</w:t>
            </w:r>
          </w:p>
        </w:tc>
      </w:tr>
      <w:tr w:rsidR="00570D59" w:rsidRPr="00570D59" w14:paraId="6164A86A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F4A456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F5600AC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odgkin Lymphoma vs naïve B cells</w:t>
            </w:r>
          </w:p>
        </w:tc>
      </w:tr>
      <w:tr w:rsidR="00570D59" w:rsidRPr="00570D59" w14:paraId="47000B32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6D9DD3D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AD5613B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odgkin Lymphoma vs plasma Cells</w:t>
            </w:r>
          </w:p>
        </w:tc>
      </w:tr>
      <w:tr w:rsidR="00570D59" w:rsidRPr="00570D59" w14:paraId="5016813C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67BA532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215F9A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iffuse Large B cells Lymphoma vs centroblasts</w:t>
            </w:r>
          </w:p>
        </w:tc>
      </w:tr>
      <w:tr w:rsidR="00570D59" w:rsidRPr="00570D59" w14:paraId="109EBC7D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A68BC6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F11956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iffuse Large B cells Lymphoma vs centrocytes</w:t>
            </w:r>
          </w:p>
        </w:tc>
      </w:tr>
      <w:tr w:rsidR="00570D59" w:rsidRPr="00570D59" w14:paraId="668E7C11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4B1AFF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FB7BB05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iffuse Large B cells Lymphoma vs memory B cells</w:t>
            </w:r>
          </w:p>
        </w:tc>
      </w:tr>
      <w:tr w:rsidR="00570D59" w:rsidRPr="00570D59" w14:paraId="0A1C84D3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33A7C6F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C46325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iffuse Large B cells Lymphoma vs naïve B cells</w:t>
            </w:r>
          </w:p>
        </w:tc>
      </w:tr>
      <w:tr w:rsidR="00570D59" w:rsidRPr="00570D59" w14:paraId="45282D08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032038F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453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35486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iffuse Large B cells Lymphoma vs plasma cells</w:t>
            </w:r>
          </w:p>
        </w:tc>
      </w:tr>
      <w:tr w:rsidR="00570D59" w:rsidRPr="00570D59" w14:paraId="6B843944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3154558D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299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B62E1FC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Breast Cancer Cells</w:t>
            </w:r>
          </w:p>
        </w:tc>
      </w:tr>
      <w:tr w:rsidR="00570D59" w:rsidRPr="00570D59" w14:paraId="4836DDE9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4A95D2CC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3167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0C4C7EE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Bladder Carcinoma Situ</w:t>
            </w:r>
          </w:p>
        </w:tc>
      </w:tr>
      <w:tr w:rsidR="00570D59" w:rsidRPr="00570D59" w14:paraId="69585B93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BEC159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5764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B0491C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Ductal And Lobular Breast Cancer</w:t>
            </w:r>
          </w:p>
        </w:tc>
      </w:tr>
      <w:tr w:rsidR="00570D59" w:rsidRPr="00570D59" w14:paraId="28D05B2E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7DBDF4A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5816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B5FE49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Lung Adrenocarcinoma</w:t>
            </w:r>
          </w:p>
        </w:tc>
      </w:tr>
      <w:tr w:rsidR="00570D59" w:rsidRPr="00570D59" w14:paraId="6BE90BF9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5C46B8B8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6631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0294FD9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Head and neck</w:t>
            </w:r>
          </w:p>
        </w:tc>
      </w:tr>
      <w:tr w:rsidR="00570D59" w:rsidRPr="00570D59" w14:paraId="2DAAE44B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667D4EFC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6919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04BF961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Metastasis Prostate Cancer</w:t>
            </w:r>
          </w:p>
        </w:tc>
      </w:tr>
      <w:tr w:rsidR="00570D59" w:rsidRPr="00570D59" w14:paraId="31F2F8D3" w14:textId="77777777" w:rsidTr="00570D59">
        <w:trPr>
          <w:trHeight w:val="300"/>
          <w:jc w:val="center"/>
        </w:trPr>
        <w:tc>
          <w:tcPr>
            <w:tcW w:w="2700" w:type="dxa"/>
            <w:shd w:val="clear" w:color="auto" w:fill="auto"/>
            <w:noWrap/>
            <w:vAlign w:val="bottom"/>
          </w:tcPr>
          <w:p w14:paraId="1004D403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9750 </w:t>
            </w:r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4462480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</w:tr>
      <w:tr w:rsidR="00570D59" w:rsidRPr="00570D59" w14:paraId="12794131" w14:textId="77777777" w:rsidTr="00570D59">
        <w:trPr>
          <w:trHeight w:val="300"/>
          <w:jc w:val="center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408494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 xml:space="preserve">GSE13911 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AF802" w14:textId="77777777" w:rsidR="00570D59" w:rsidRPr="00570D59" w:rsidRDefault="00570D59" w:rsidP="00570D59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0D59">
              <w:rPr>
                <w:rFonts w:ascii="Times New Roman" w:hAnsi="Times New Roman" w:cs="Times New Roman"/>
                <w:sz w:val="24"/>
                <w:szCs w:val="24"/>
              </w:rPr>
              <w:t>Microsatellite Instable Gastric Cancer</w:t>
            </w:r>
          </w:p>
        </w:tc>
      </w:tr>
    </w:tbl>
    <w:p w14:paraId="40EDD99D" w14:textId="77777777" w:rsidR="00621326" w:rsidRDefault="00621326" w:rsidP="002C3AC1">
      <w:pPr>
        <w:spacing w:line="240" w:lineRule="auto"/>
        <w:jc w:val="both"/>
        <w:rPr>
          <w:rFonts w:cs="Times New Roman"/>
          <w:szCs w:val="24"/>
        </w:rPr>
      </w:pPr>
    </w:p>
    <w:p w14:paraId="7FC22A2F" w14:textId="77777777" w:rsidR="006B3813" w:rsidRDefault="006B3813" w:rsidP="002C3AC1">
      <w:pPr>
        <w:spacing w:line="240" w:lineRule="auto"/>
      </w:pPr>
    </w:p>
    <w:sectPr w:rsidR="006B3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57F"/>
    <w:rsid w:val="0001666E"/>
    <w:rsid w:val="00285F9D"/>
    <w:rsid w:val="002C3AC1"/>
    <w:rsid w:val="00445CDD"/>
    <w:rsid w:val="00445FDE"/>
    <w:rsid w:val="005141CF"/>
    <w:rsid w:val="00570D59"/>
    <w:rsid w:val="00621326"/>
    <w:rsid w:val="006B3813"/>
    <w:rsid w:val="00722088"/>
    <w:rsid w:val="0085157F"/>
    <w:rsid w:val="00971872"/>
    <w:rsid w:val="00AB754F"/>
    <w:rsid w:val="00B856C2"/>
    <w:rsid w:val="00C12010"/>
    <w:rsid w:val="00CA5055"/>
    <w:rsid w:val="00D07FE0"/>
    <w:rsid w:val="00DF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4EB2F4"/>
  <w15:docId w15:val="{DEBA1F5C-A30E-4AF2-BDAD-1BBB86848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326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5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F9D"/>
    <w:rPr>
      <w:rFonts w:ascii="Segoe UI" w:hAnsi="Segoe UI" w:cs="Segoe UI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16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66E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66E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2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ipat Tongyoo</dc:creator>
  <cp:keywords/>
  <dc:description/>
  <cp:lastModifiedBy>Pumipat Tongyoo</cp:lastModifiedBy>
  <cp:revision>3</cp:revision>
  <dcterms:created xsi:type="dcterms:W3CDTF">2016-11-02T07:12:00Z</dcterms:created>
  <dcterms:modified xsi:type="dcterms:W3CDTF">2016-11-02T08:14:00Z</dcterms:modified>
</cp:coreProperties>
</file>